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948" w:rsidRDefault="005D2948"/>
    <w:p w:rsidR="005D2948" w:rsidRPr="00DA7995" w:rsidRDefault="005B07B8" w:rsidP="005D29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3</w:t>
      </w:r>
      <w:r w:rsidR="005D294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5D2948" w:rsidRPr="004D711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="005D2948" w:rsidRPr="00DA7995">
        <w:rPr>
          <w:rFonts w:ascii="Times New Roman" w:eastAsia="Times New Roman" w:hAnsi="Times New Roman" w:cs="Times New Roman"/>
          <w:color w:val="000000"/>
          <w:sz w:val="24"/>
          <w:szCs w:val="24"/>
        </w:rPr>
        <w:t>Estimation of</w:t>
      </w:r>
      <w:r w:rsidR="005D2948"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genetic d</w:t>
      </w:r>
      <w:r w:rsidR="00466E1E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iversity parameters using 136</w:t>
      </w:r>
      <w:r w:rsidR="005D2948"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SSR marke</w:t>
      </w:r>
      <w:r w:rsidR="00466E1E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rs loci in a panel </w:t>
      </w:r>
      <w:r w:rsidR="00743397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population </w:t>
      </w:r>
      <w:r w:rsidR="00466E1E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containing 120</w:t>
      </w:r>
      <w:r w:rsidR="005D2948"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rice </w:t>
      </w:r>
      <w:r w:rsidR="00466E1E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landraces.</w:t>
      </w:r>
      <w:proofErr w:type="gramEnd"/>
      <w:r w:rsidR="005D2948"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</w:t>
      </w:r>
    </w:p>
    <w:tbl>
      <w:tblPr>
        <w:tblW w:w="106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0"/>
        <w:gridCol w:w="1170"/>
        <w:gridCol w:w="1080"/>
        <w:gridCol w:w="1163"/>
        <w:gridCol w:w="1440"/>
        <w:gridCol w:w="1170"/>
        <w:gridCol w:w="1749"/>
        <w:gridCol w:w="868"/>
        <w:gridCol w:w="1350"/>
      </w:tblGrid>
      <w:tr w:rsidR="005D2948" w:rsidRPr="0078210D" w:rsidTr="00466E1E">
        <w:trPr>
          <w:trHeight w:val="4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D2948" w:rsidRPr="00743397" w:rsidRDefault="005D2948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</w:t>
            </w:r>
            <w:r w:rsidR="00466E1E"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  <w:p w:rsidR="005D2948" w:rsidRPr="00743397" w:rsidRDefault="005D2948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D2948" w:rsidRPr="00743397" w:rsidRDefault="005D2948" w:rsidP="00466E1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43397">
              <w:rPr>
                <w:rFonts w:ascii="Calibri" w:hAnsi="Calibri" w:cs="Calibri"/>
                <w:color w:val="000000"/>
              </w:rPr>
              <w:t>Mark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Alleles</w:t>
            </w: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nge of </w:t>
            </w:r>
            <w:proofErr w:type="spellStart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con</w:t>
            </w:r>
            <w:proofErr w:type="spellEnd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jor allele </w:t>
            </w:r>
            <w:proofErr w:type="spellStart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quency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diversity</w:t>
            </w: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zygosity</w:t>
            </w:r>
            <w:proofErr w:type="spellEnd"/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</w:t>
            </w: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eeding coefficient</w:t>
            </w:r>
          </w:p>
          <w:p w:rsidR="005D2948" w:rsidRPr="00DA7995" w:rsidRDefault="005D2948" w:rsidP="00466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9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3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3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6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2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0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-4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2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-4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8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2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69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49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87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-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-2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2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9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-5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7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4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-3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6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7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73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3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-2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7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4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-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5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6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-1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-1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-2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-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7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-1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-2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-2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2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-2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-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0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6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-3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2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-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66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-5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3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-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03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-3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4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2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34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4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2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1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63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3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-1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2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6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56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-2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8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-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0569A4" w:rsidRPr="0078210D" w:rsidTr="00D45D15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82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43397">
              <w:rPr>
                <w:rFonts w:cstheme="minorHAnsi"/>
                <w:sz w:val="20"/>
                <w:szCs w:val="20"/>
              </w:rPr>
              <w:t>RM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-4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66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-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-2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6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-1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-1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-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-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-2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0569A4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-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1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-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-2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-2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-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8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-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-2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3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-5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6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5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56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-1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0</w:t>
            </w:r>
          </w:p>
        </w:tc>
      </w:tr>
      <w:tr w:rsidR="000569A4" w:rsidRPr="0078210D" w:rsidTr="00D46703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4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Pr="00743397" w:rsidRDefault="000569A4" w:rsidP="00D45D1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743397">
              <w:rPr>
                <w:rFonts w:cstheme="minorHAnsi"/>
                <w:bCs/>
                <w:sz w:val="20"/>
                <w:szCs w:val="20"/>
              </w:rPr>
              <w:t>RM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3" w:type="dxa"/>
            <w:vAlign w:val="bottom"/>
          </w:tcPr>
          <w:p w:rsidR="000569A4" w:rsidRDefault="000569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-2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1350" w:type="dxa"/>
            <w:vAlign w:val="bottom"/>
          </w:tcPr>
          <w:p w:rsidR="000569A4" w:rsidRDefault="000569A4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45D15" w:rsidRPr="0078210D" w:rsidTr="00466E1E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45D15" w:rsidRPr="00743397" w:rsidRDefault="00D45D15" w:rsidP="0046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45D15" w:rsidRPr="00743397" w:rsidRDefault="000569A4" w:rsidP="00466E1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43397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3" w:type="dxa"/>
          </w:tcPr>
          <w:p w:rsidR="00D45D15" w:rsidRDefault="00D45D15" w:rsidP="00466E1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350" w:type="dxa"/>
            <w:vAlign w:val="bottom"/>
          </w:tcPr>
          <w:p w:rsidR="00D45D15" w:rsidRDefault="00D45D15" w:rsidP="00466E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</w:tr>
    </w:tbl>
    <w:p w:rsidR="005D2948" w:rsidRPr="00A01E2A" w:rsidRDefault="005D2948" w:rsidP="005D29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lightGray"/>
        </w:rPr>
      </w:pPr>
    </w:p>
    <w:p w:rsidR="005D2948" w:rsidRDefault="005D2948" w:rsidP="005D2948"/>
    <w:p w:rsidR="005D2948" w:rsidRPr="00477C22" w:rsidRDefault="005D2948" w:rsidP="005D2948">
      <w:pPr>
        <w:tabs>
          <w:tab w:val="left" w:pos="5525"/>
        </w:tabs>
      </w:pPr>
      <w:r>
        <w:tab/>
      </w:r>
    </w:p>
    <w:p w:rsidR="005D2948" w:rsidRDefault="005D2948"/>
    <w:sectPr w:rsidR="005D2948" w:rsidSect="00696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D53E0"/>
    <w:multiLevelType w:val="multilevel"/>
    <w:tmpl w:val="1DC4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D195A22"/>
    <w:multiLevelType w:val="multilevel"/>
    <w:tmpl w:val="7CA66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5D2948"/>
    <w:rsid w:val="000569A4"/>
    <w:rsid w:val="00464471"/>
    <w:rsid w:val="00466E1E"/>
    <w:rsid w:val="00580393"/>
    <w:rsid w:val="005B07B8"/>
    <w:rsid w:val="005D2948"/>
    <w:rsid w:val="00696137"/>
    <w:rsid w:val="00743397"/>
    <w:rsid w:val="00D4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37"/>
  </w:style>
  <w:style w:type="paragraph" w:styleId="Heading1">
    <w:name w:val="heading 1"/>
    <w:basedOn w:val="Normal"/>
    <w:link w:val="Heading1Char"/>
    <w:uiPriority w:val="9"/>
    <w:qFormat/>
    <w:rsid w:val="005D29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48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5D2948"/>
    <w:rPr>
      <w:color w:val="0000FF" w:themeColor="hyperlink"/>
      <w:u w:val="single"/>
    </w:rPr>
  </w:style>
  <w:style w:type="character" w:customStyle="1" w:styleId="al-author-name-more">
    <w:name w:val="al-author-name-more"/>
    <w:basedOn w:val="DefaultParagraphFont"/>
    <w:rsid w:val="005D2948"/>
  </w:style>
  <w:style w:type="character" w:customStyle="1" w:styleId="delimiter">
    <w:name w:val="delimiter"/>
    <w:basedOn w:val="DefaultParagraphFont"/>
    <w:rsid w:val="005D2948"/>
  </w:style>
  <w:style w:type="character" w:styleId="Emphasis">
    <w:name w:val="Emphasis"/>
    <w:basedOn w:val="DefaultParagraphFont"/>
    <w:uiPriority w:val="20"/>
    <w:qFormat/>
    <w:rsid w:val="005D2948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4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4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5D29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5D2948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2948"/>
  </w:style>
  <w:style w:type="paragraph" w:styleId="Header">
    <w:name w:val="header"/>
    <w:basedOn w:val="Normal"/>
    <w:link w:val="HeaderChar"/>
    <w:uiPriority w:val="99"/>
    <w:semiHidden/>
    <w:unhideWhenUsed/>
    <w:rsid w:val="005D2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2948"/>
  </w:style>
  <w:style w:type="paragraph" w:styleId="Footer">
    <w:name w:val="footer"/>
    <w:basedOn w:val="Normal"/>
    <w:link w:val="FooterChar"/>
    <w:uiPriority w:val="99"/>
    <w:semiHidden/>
    <w:unhideWhenUsed/>
    <w:rsid w:val="005D2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94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948"/>
    <w:pPr>
      <w:spacing w:line="240" w:lineRule="auto"/>
    </w:pPr>
    <w:rPr>
      <w:sz w:val="20"/>
      <w:szCs w:val="20"/>
    </w:rPr>
  </w:style>
  <w:style w:type="paragraph" w:styleId="NoSpacing">
    <w:name w:val="No Spacing"/>
    <w:uiPriority w:val="1"/>
    <w:qFormat/>
    <w:rsid w:val="00D45D15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a Steel</Company>
  <LinksUpToDate>false</LinksUpToDate>
  <CharactersWithSpaces>7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Aorjit</cp:lastModifiedBy>
  <cp:revision>7</cp:revision>
  <dcterms:created xsi:type="dcterms:W3CDTF">2021-08-30T07:10:00Z</dcterms:created>
  <dcterms:modified xsi:type="dcterms:W3CDTF">2022-03-03T11:37:00Z</dcterms:modified>
</cp:coreProperties>
</file>